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CA7B4" w14:textId="4BD1D24E" w:rsidR="005E3021" w:rsidRDefault="005E3021" w:rsidP="00AB12ED">
      <w:pPr>
        <w:tabs>
          <w:tab w:val="left" w:pos="7371"/>
        </w:tabs>
        <w:ind w:left="-284"/>
      </w:pPr>
      <w:r>
        <w:t>Table S1. Number of individual</w:t>
      </w:r>
      <w:r w:rsidR="00C04BD8">
        <w:t>s</w:t>
      </w:r>
      <w:r>
        <w:t xml:space="preserve"> per haplotype in 23 population </w:t>
      </w:r>
      <w:r w:rsidR="00C04BD8">
        <w:t>of</w:t>
      </w:r>
      <w:r>
        <w:t xml:space="preserve"> </w:t>
      </w:r>
      <w:r>
        <w:rPr>
          <w:i/>
        </w:rPr>
        <w:t>A. unedo</w:t>
      </w:r>
      <w:r>
        <w:t>.</w:t>
      </w:r>
      <w:r w:rsidR="00C53435">
        <w:t xml:space="preserve"> </w:t>
      </w:r>
      <w:r w:rsidR="00C04BD8">
        <w:t>Population codes as in Fig. 1</w:t>
      </w:r>
      <w:r w:rsidR="007E4A7C">
        <w:t>.</w:t>
      </w:r>
      <w:r w:rsidR="005460A0">
        <w:t xml:space="preserve"> </w:t>
      </w:r>
      <w:bookmarkStart w:id="0" w:name="_GoBack"/>
      <w:r w:rsidR="00161E4A">
        <w:t xml:space="preserve"> T</w:t>
      </w:r>
      <w:r w:rsidR="005460A0">
        <w:t>he population codes used in GenBank</w:t>
      </w:r>
      <w:r w:rsidR="00161E4A">
        <w:t xml:space="preserve"> are also showed</w:t>
      </w:r>
      <w:r w:rsidR="005460A0">
        <w:t>.</w:t>
      </w:r>
    </w:p>
    <w:tbl>
      <w:tblPr>
        <w:tblW w:w="15920" w:type="dxa"/>
        <w:tblInd w:w="-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"/>
        <w:gridCol w:w="1052"/>
        <w:gridCol w:w="389"/>
        <w:gridCol w:w="389"/>
        <w:gridCol w:w="389"/>
        <w:gridCol w:w="389"/>
        <w:gridCol w:w="390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24"/>
        <w:gridCol w:w="21"/>
        <w:gridCol w:w="369"/>
        <w:gridCol w:w="390"/>
        <w:gridCol w:w="519"/>
        <w:gridCol w:w="519"/>
        <w:gridCol w:w="519"/>
        <w:gridCol w:w="519"/>
        <w:gridCol w:w="519"/>
        <w:gridCol w:w="390"/>
        <w:gridCol w:w="519"/>
        <w:gridCol w:w="580"/>
        <w:gridCol w:w="656"/>
      </w:tblGrid>
      <w:tr w:rsidR="00CE7B28" w:rsidRPr="00C04BD8" w14:paraId="0E93E91C" w14:textId="0FEF8EE1" w:rsidTr="00F36A46">
        <w:trPr>
          <w:trHeight w:val="260"/>
        </w:trPr>
        <w:tc>
          <w:tcPr>
            <w:tcW w:w="650" w:type="dxa"/>
            <w:vMerge w:val="restart"/>
          </w:tcPr>
          <w:bookmarkEnd w:id="0"/>
          <w:p w14:paraId="5511C4AC" w14:textId="2D8CFBB8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op</w:t>
            </w:r>
          </w:p>
        </w:tc>
        <w:tc>
          <w:tcPr>
            <w:tcW w:w="1052" w:type="dxa"/>
            <w:vMerge w:val="restart"/>
          </w:tcPr>
          <w:p w14:paraId="70FE61B2" w14:textId="148A8324" w:rsidR="00CE7B28" w:rsidRDefault="00AD1218" w:rsidP="00F36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GenBank</w:t>
            </w:r>
          </w:p>
          <w:p w14:paraId="34550E90" w14:textId="69F6D1D0" w:rsidR="00CE7B28" w:rsidRDefault="00CE7B28" w:rsidP="00F36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odes</w:t>
            </w:r>
          </w:p>
        </w:tc>
        <w:tc>
          <w:tcPr>
            <w:tcW w:w="8719" w:type="dxa"/>
            <w:gridSpan w:val="19"/>
            <w:tcBorders>
              <w:bottom w:val="single" w:sz="4" w:space="0" w:color="auto"/>
            </w:tcBorders>
            <w:vAlign w:val="bottom"/>
          </w:tcPr>
          <w:p w14:paraId="46DF2FDC" w14:textId="256BD19C" w:rsidR="00CE7B28" w:rsidRPr="00C04BD8" w:rsidRDefault="00CE7B28" w:rsidP="00C04B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tlantic clade</w:t>
            </w:r>
          </w:p>
        </w:tc>
        <w:tc>
          <w:tcPr>
            <w:tcW w:w="4843" w:type="dxa"/>
            <w:gridSpan w:val="10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49457" w14:textId="76FD21B3" w:rsidR="00CE7B28" w:rsidRPr="00C04BD8" w:rsidRDefault="00CE7B28" w:rsidP="00C04B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editerranean clad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B9A1B" w14:textId="77777777" w:rsidR="00CE7B28" w:rsidRPr="00C04BD8" w:rsidRDefault="00CE7B28" w:rsidP="00DD040E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s-ES" w:eastAsia="es-ES"/>
              </w:rPr>
            </w:pPr>
          </w:p>
        </w:tc>
      </w:tr>
      <w:tr w:rsidR="00CE7B28" w:rsidRPr="00C04BD8" w14:paraId="0FC6E3B6" w14:textId="2FE8B936" w:rsidTr="00F36A46">
        <w:trPr>
          <w:trHeight w:val="279"/>
        </w:trPr>
        <w:tc>
          <w:tcPr>
            <w:tcW w:w="650" w:type="dxa"/>
            <w:vMerge/>
            <w:tcBorders>
              <w:bottom w:val="single" w:sz="4" w:space="0" w:color="auto"/>
            </w:tcBorders>
            <w:vAlign w:val="bottom"/>
          </w:tcPr>
          <w:p w14:paraId="583209B4" w14:textId="15FB9CA0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</w:tcPr>
          <w:p w14:paraId="63018C23" w14:textId="77777777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vAlign w:val="bottom"/>
          </w:tcPr>
          <w:p w14:paraId="3087D329" w14:textId="3E1C6954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D71F" w14:textId="32CAFE3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1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vAlign w:val="bottom"/>
          </w:tcPr>
          <w:p w14:paraId="6B8F8BA2" w14:textId="6EB7BDE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8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9451" w14:textId="1951A0B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3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bottom"/>
          </w:tcPr>
          <w:p w14:paraId="3113E816" w14:textId="366C64CC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7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24526584" w14:textId="484644C5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27C1C09E" w14:textId="0D6E99CC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5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73837536" w14:textId="4D14886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6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1534869D" w14:textId="31E6F53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7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63EE0FD1" w14:textId="416C19D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2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EE1B013" w14:textId="6B29271F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4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732C98FF" w14:textId="24CEC96C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1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F74A17A" w14:textId="5D8F77A6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23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4DAD6E52" w14:textId="647515E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</w:t>
            </w: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154FA6EC" w14:textId="5AF67B54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7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14A45086" w14:textId="426597C2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8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1881712D" w14:textId="49497D6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20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vAlign w:val="bottom"/>
          </w:tcPr>
          <w:p w14:paraId="62C5CD77" w14:textId="09EB073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6</w:t>
            </w:r>
          </w:p>
        </w:tc>
        <w:tc>
          <w:tcPr>
            <w:tcW w:w="390" w:type="dxa"/>
            <w:gridSpan w:val="2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95CF" w14:textId="3F63627B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4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EA62" w14:textId="7777777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5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66D10FD2" w14:textId="6AD5AA16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1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0DB9F755" w14:textId="6EAC65F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3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B3EF308" w14:textId="25E7AF85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62CB135" w14:textId="42BA786F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4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67F863AE" w14:textId="35C0FFB8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5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bottom"/>
          </w:tcPr>
          <w:p w14:paraId="000A3C7C" w14:textId="658A8A8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6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AE3F" w14:textId="7B1C197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C78C" w14:textId="7777777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5078" w14:textId="00B1DB71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Total</w:t>
            </w:r>
          </w:p>
        </w:tc>
      </w:tr>
      <w:tr w:rsidR="00CE7B28" w:rsidRPr="00C04BD8" w14:paraId="375C0879" w14:textId="005004E4" w:rsidTr="00F36A46">
        <w:trPr>
          <w:trHeight w:val="260"/>
        </w:trPr>
        <w:tc>
          <w:tcPr>
            <w:tcW w:w="650" w:type="dxa"/>
            <w:vAlign w:val="bottom"/>
          </w:tcPr>
          <w:p w14:paraId="4A03D323" w14:textId="58FB7B8B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RL</w:t>
            </w:r>
          </w:p>
        </w:tc>
        <w:tc>
          <w:tcPr>
            <w:tcW w:w="1052" w:type="dxa"/>
          </w:tcPr>
          <w:p w14:paraId="77671FC5" w14:textId="253A9E38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K</w:t>
            </w:r>
          </w:p>
        </w:tc>
        <w:tc>
          <w:tcPr>
            <w:tcW w:w="389" w:type="dxa"/>
            <w:shd w:val="clear" w:color="auto" w:fill="auto"/>
            <w:vAlign w:val="bottom"/>
          </w:tcPr>
          <w:p w14:paraId="0CCB018A" w14:textId="4D6A05A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00DF208C" w14:textId="65BC886F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vAlign w:val="bottom"/>
          </w:tcPr>
          <w:p w14:paraId="2190E32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CF1EDD5" w14:textId="7CECC00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47B52488" w14:textId="4AC90CA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4B3C0419" w14:textId="1DF79A1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65673F4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255217B" w14:textId="4F07482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6F2252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A06D44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30A1EF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6523FD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6F37D81" w14:textId="10F6758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2692D2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49804B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948167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13694A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770A1BED" w14:textId="38DF7FC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3DE96C" w14:textId="25BDA25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6A3098B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23BCCE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5662D36" w14:textId="7D58C99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10D6A7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65C1128" w14:textId="6C2E810E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2045B4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72B73F0B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76549442" w14:textId="23BF088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9B2CEE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FD05BBC" w14:textId="4654F5C1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2</w:t>
            </w:r>
          </w:p>
        </w:tc>
      </w:tr>
      <w:tr w:rsidR="00CE7B28" w:rsidRPr="00C04BD8" w14:paraId="24F80C41" w14:textId="3CE8D6E0" w:rsidTr="00F36A46">
        <w:trPr>
          <w:trHeight w:val="260"/>
        </w:trPr>
        <w:tc>
          <w:tcPr>
            <w:tcW w:w="650" w:type="dxa"/>
            <w:vAlign w:val="bottom"/>
          </w:tcPr>
          <w:p w14:paraId="7F45A2A6" w14:textId="42BF7098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1</w:t>
            </w:r>
          </w:p>
        </w:tc>
        <w:tc>
          <w:tcPr>
            <w:tcW w:w="1052" w:type="dxa"/>
          </w:tcPr>
          <w:p w14:paraId="494F60AE" w14:textId="54D4835D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F</w:t>
            </w:r>
          </w:p>
        </w:tc>
        <w:tc>
          <w:tcPr>
            <w:tcW w:w="389" w:type="dxa"/>
            <w:vAlign w:val="bottom"/>
          </w:tcPr>
          <w:p w14:paraId="14BCD8FE" w14:textId="4A3AB57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4AD13431" w14:textId="6306BE3B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vAlign w:val="bottom"/>
          </w:tcPr>
          <w:p w14:paraId="0D82436B" w14:textId="19FE3CE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701BF297" w14:textId="4E682C8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3651DEB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4052F11" w14:textId="1927AA6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19" w:type="dxa"/>
            <w:vAlign w:val="bottom"/>
          </w:tcPr>
          <w:p w14:paraId="4BD40A3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D9FA394" w14:textId="44F37B7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05335D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395B8B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1DC58F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D4EBC3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4040375" w14:textId="5C682D1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C73E85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61A25B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D57800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468A08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45C48DFB" w14:textId="55F1481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367E04" w14:textId="10FFF0C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48D66B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F06692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CA3E17C" w14:textId="5B30825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94EDB7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F8FA6BF" w14:textId="3297203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C89557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75BC5A4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506D0634" w14:textId="7AFA773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FEB376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12AE09F" w14:textId="0B64BE11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6</w:t>
            </w:r>
          </w:p>
        </w:tc>
      </w:tr>
      <w:tr w:rsidR="00CE7B28" w:rsidRPr="00C04BD8" w14:paraId="55C2E6C2" w14:textId="3E1AA550" w:rsidTr="00F36A46">
        <w:trPr>
          <w:trHeight w:val="241"/>
        </w:trPr>
        <w:tc>
          <w:tcPr>
            <w:tcW w:w="650" w:type="dxa"/>
            <w:vAlign w:val="bottom"/>
          </w:tcPr>
          <w:p w14:paraId="49CAF199" w14:textId="454F3CA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2</w:t>
            </w:r>
          </w:p>
        </w:tc>
        <w:tc>
          <w:tcPr>
            <w:tcW w:w="1052" w:type="dxa"/>
          </w:tcPr>
          <w:p w14:paraId="07E9A507" w14:textId="1E2FA652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E</w:t>
            </w:r>
          </w:p>
        </w:tc>
        <w:tc>
          <w:tcPr>
            <w:tcW w:w="389" w:type="dxa"/>
            <w:vAlign w:val="bottom"/>
          </w:tcPr>
          <w:p w14:paraId="644F43A2" w14:textId="053CC8A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65947AC1" w14:textId="2BDD4FE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389" w:type="dxa"/>
            <w:vAlign w:val="bottom"/>
          </w:tcPr>
          <w:p w14:paraId="7B7DD705" w14:textId="497299D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5413AC9" w14:textId="59610EB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6BC2E931" w14:textId="21C0476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4D5B7A7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CAAD75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3D87113" w14:textId="20991AE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176A2B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32931F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E6EC79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AEAE2A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E6E6871" w14:textId="1096C5A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09148D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216BB5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7F4906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58F8BE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6F074677" w14:textId="5CE26D7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78F043" w14:textId="4EBE211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4A5F98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54CFF6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B86199F" w14:textId="63FCD38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65F823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18E2E49" w14:textId="42B234FB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AE36EF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4808DAC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00CDDF5B" w14:textId="55E1871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060DB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0AC1C35" w14:textId="2C5119F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7</w:t>
            </w:r>
          </w:p>
        </w:tc>
      </w:tr>
      <w:tr w:rsidR="00CE7B28" w:rsidRPr="00C04BD8" w14:paraId="3A962749" w14:textId="2B82286E" w:rsidTr="00F36A46">
        <w:trPr>
          <w:trHeight w:val="260"/>
        </w:trPr>
        <w:tc>
          <w:tcPr>
            <w:tcW w:w="650" w:type="dxa"/>
            <w:vAlign w:val="bottom"/>
          </w:tcPr>
          <w:p w14:paraId="57D6BCD5" w14:textId="0BD7A14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3</w:t>
            </w:r>
          </w:p>
        </w:tc>
        <w:tc>
          <w:tcPr>
            <w:tcW w:w="1052" w:type="dxa"/>
          </w:tcPr>
          <w:p w14:paraId="4BAFE8E4" w14:textId="250C6964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A</w:t>
            </w:r>
          </w:p>
        </w:tc>
        <w:tc>
          <w:tcPr>
            <w:tcW w:w="389" w:type="dxa"/>
            <w:vAlign w:val="bottom"/>
          </w:tcPr>
          <w:p w14:paraId="3E9DACE5" w14:textId="296CBD8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07471A8F" w14:textId="4FE27B3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389" w:type="dxa"/>
            <w:vAlign w:val="bottom"/>
          </w:tcPr>
          <w:p w14:paraId="3E0FB7D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FF34ADA" w14:textId="25AECD8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90" w:type="dxa"/>
            <w:shd w:val="clear" w:color="auto" w:fill="auto"/>
            <w:vAlign w:val="bottom"/>
          </w:tcPr>
          <w:p w14:paraId="7A2E88A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18498D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CC0F37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B06B703" w14:textId="31148F0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BA7DB1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1BE5739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E24DE21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76A76D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464D06" w14:textId="00066E3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C119D1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515594E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0050E10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DF6287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7DD1D027" w14:textId="1EF73D44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8B5C9E" w14:textId="27BC4C8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246D07E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74CFF3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8294E5C" w14:textId="25EFB05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AF92CE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1E781F0" w14:textId="35221DE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D4DE12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000D452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779012A7" w14:textId="16BD87B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656634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F884A45" w14:textId="01A645C1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6</w:t>
            </w:r>
          </w:p>
        </w:tc>
      </w:tr>
      <w:tr w:rsidR="00CE7B28" w:rsidRPr="00C04BD8" w14:paraId="3833FE2C" w14:textId="6531156A" w:rsidTr="00F36A46">
        <w:trPr>
          <w:trHeight w:val="260"/>
        </w:trPr>
        <w:tc>
          <w:tcPr>
            <w:tcW w:w="650" w:type="dxa"/>
            <w:vAlign w:val="bottom"/>
          </w:tcPr>
          <w:p w14:paraId="63304C32" w14:textId="6A53C26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4</w:t>
            </w:r>
          </w:p>
        </w:tc>
        <w:tc>
          <w:tcPr>
            <w:tcW w:w="1052" w:type="dxa"/>
          </w:tcPr>
          <w:p w14:paraId="597FEA8F" w14:textId="6833D8E3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T</w:t>
            </w:r>
          </w:p>
        </w:tc>
        <w:tc>
          <w:tcPr>
            <w:tcW w:w="389" w:type="dxa"/>
            <w:vAlign w:val="bottom"/>
          </w:tcPr>
          <w:p w14:paraId="61019396" w14:textId="36864E8B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6F872F4A" w14:textId="41FEA4B5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0B707018" w14:textId="4C83E07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7259EA78" w14:textId="7C0CA05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32722D0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17CB3D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7A4EB3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B56A877" w14:textId="1149CF5D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689BC7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79C098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8258BE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375084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7E0541A" w14:textId="4A5EF2F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612B11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F984B8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EB4BA4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B306C3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5A680EB5" w14:textId="377AC04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84EC56" w14:textId="6EDE1F6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4C6B8B1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5F14BA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B88B5F6" w14:textId="5FE7428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3B22BC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84E81AA" w14:textId="371250B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2371DF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70BDE87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118C0A5D" w14:textId="182223A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6574D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03F51DB" w14:textId="793283DD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6</w:t>
            </w:r>
          </w:p>
        </w:tc>
      </w:tr>
      <w:tr w:rsidR="00CE7B28" w:rsidRPr="00C04BD8" w14:paraId="0BCD9062" w14:textId="161AB2E0" w:rsidTr="00F36A46">
        <w:trPr>
          <w:trHeight w:val="260"/>
        </w:trPr>
        <w:tc>
          <w:tcPr>
            <w:tcW w:w="650" w:type="dxa"/>
            <w:vAlign w:val="bottom"/>
          </w:tcPr>
          <w:p w14:paraId="3712134C" w14:textId="2A5551B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5</w:t>
            </w:r>
          </w:p>
        </w:tc>
        <w:tc>
          <w:tcPr>
            <w:tcW w:w="1052" w:type="dxa"/>
          </w:tcPr>
          <w:p w14:paraId="5A172802" w14:textId="28145D76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P</w:t>
            </w:r>
          </w:p>
        </w:tc>
        <w:tc>
          <w:tcPr>
            <w:tcW w:w="389" w:type="dxa"/>
            <w:vAlign w:val="bottom"/>
          </w:tcPr>
          <w:p w14:paraId="37FF0879" w14:textId="1B565568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5A943D3A" w14:textId="1487C78C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6A3710B6" w14:textId="7A46DA2B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886D0D3" w14:textId="738902A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3C311FC3" w14:textId="01E911DD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5CD5454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0710FD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7E794F5" w14:textId="6CE175C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A4A79F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7F52F7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42B56B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DAAFDA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E927828" w14:textId="4BCBE3F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EC6481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538EB5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6F61A2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EF4CD9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244E279A" w14:textId="0BB3774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05FA2F" w14:textId="108A4A3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2B5B942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1D7F00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F04CF5D" w14:textId="54F122F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6C291C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76BE802" w14:textId="5BCA89F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9F5887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64D81BD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4D9148F0" w14:textId="408C63A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F1FCFA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CE301EC" w14:textId="34046D1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0</w:t>
            </w:r>
          </w:p>
        </w:tc>
      </w:tr>
      <w:tr w:rsidR="00CE7B28" w:rsidRPr="00C04BD8" w14:paraId="129EE184" w14:textId="37379595" w:rsidTr="00F36A46">
        <w:trPr>
          <w:trHeight w:val="260"/>
        </w:trPr>
        <w:tc>
          <w:tcPr>
            <w:tcW w:w="650" w:type="dxa"/>
            <w:vAlign w:val="bottom"/>
          </w:tcPr>
          <w:p w14:paraId="4F0F777E" w14:textId="262DB094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PO1</w:t>
            </w:r>
          </w:p>
        </w:tc>
        <w:tc>
          <w:tcPr>
            <w:tcW w:w="1052" w:type="dxa"/>
          </w:tcPr>
          <w:p w14:paraId="11350BFA" w14:textId="305243B2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</w:p>
        </w:tc>
        <w:tc>
          <w:tcPr>
            <w:tcW w:w="389" w:type="dxa"/>
            <w:vAlign w:val="bottom"/>
          </w:tcPr>
          <w:p w14:paraId="43D45D50" w14:textId="4566BB8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9B1D225" w14:textId="4DF4CFC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6DBA2A0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6E24520F" w14:textId="5D890CB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75386CC5" w14:textId="0604ABAD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0AE57C7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1EA9F95" w14:textId="7777777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DBF8B1A" w14:textId="2C7A7BC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08482E67" w14:textId="75812CF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vAlign w:val="bottom"/>
          </w:tcPr>
          <w:p w14:paraId="6EE4A83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517197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2395E1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647CE17" w14:textId="33D0DE1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37D1E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9FA302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F581B9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5F6EA1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770BAC20" w14:textId="107F128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6CFD38" w14:textId="27D0244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2A3AF2E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4F2575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BAFD74" w14:textId="1420AF5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1EDA7C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2061B6B" w14:textId="41476AC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0FABEA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0C3EF83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05898113" w14:textId="51B0F1F4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49851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628B46E" w14:textId="01ABED7E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1</w:t>
            </w:r>
          </w:p>
        </w:tc>
      </w:tr>
      <w:tr w:rsidR="00CE7B28" w:rsidRPr="00C04BD8" w14:paraId="35E8BC27" w14:textId="3FB3A19A" w:rsidTr="00F36A46">
        <w:trPr>
          <w:trHeight w:val="260"/>
        </w:trPr>
        <w:tc>
          <w:tcPr>
            <w:tcW w:w="650" w:type="dxa"/>
            <w:vAlign w:val="bottom"/>
          </w:tcPr>
          <w:p w14:paraId="70CBE975" w14:textId="41DBED5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PO2</w:t>
            </w:r>
          </w:p>
        </w:tc>
        <w:tc>
          <w:tcPr>
            <w:tcW w:w="1052" w:type="dxa"/>
          </w:tcPr>
          <w:p w14:paraId="51A51F83" w14:textId="5EFBD69C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M</w:t>
            </w:r>
          </w:p>
        </w:tc>
        <w:tc>
          <w:tcPr>
            <w:tcW w:w="389" w:type="dxa"/>
            <w:vAlign w:val="bottom"/>
          </w:tcPr>
          <w:p w14:paraId="0E796873" w14:textId="3B1938CF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25DE1C2" w14:textId="450C933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5AB8A15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4515ABD5" w14:textId="19EAAB41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20E3BC7C" w14:textId="7C3AC4F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52C5CA7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FCFE05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CCC2D12" w14:textId="50F91CB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FE9D27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618385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A37009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B1E21D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4D135B4" w14:textId="1DDCAE52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5B7ECC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FCA640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0C350D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88970B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0171731E" w14:textId="1C8013E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6DDF92" w14:textId="30D5498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126D20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27BA95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0DEFCEB" w14:textId="200CB4A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99F86A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9B99DB0" w14:textId="7947B65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42CC7B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4A7FCE5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46A0023B" w14:textId="66C5BA0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EB5FE7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F3596D9" w14:textId="2D2F35EC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0</w:t>
            </w:r>
          </w:p>
        </w:tc>
      </w:tr>
      <w:tr w:rsidR="00CE7B28" w:rsidRPr="00C04BD8" w14:paraId="573E1981" w14:textId="0AC5AFCB" w:rsidTr="00F36A46">
        <w:trPr>
          <w:trHeight w:val="260"/>
        </w:trPr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6D0D4743" w14:textId="2D2CF8B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6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A47440E" w14:textId="7E64FB6E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vAlign w:val="bottom"/>
          </w:tcPr>
          <w:p w14:paraId="7E5CE0D7" w14:textId="46B6B4E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A2C3" w14:textId="62A8BCB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vAlign w:val="bottom"/>
          </w:tcPr>
          <w:p w14:paraId="5A8ACCC9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D9E5" w14:textId="7811B64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3F9A2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AC097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181110E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6B6CD5" w14:textId="64DD479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3B0F9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3EFBA4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0ECB209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21AE546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278DF" w14:textId="1E04A9B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0C967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0DF1196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0078C77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01326D9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C95F30" w14:textId="4BB5315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2D96" w14:textId="083C565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B60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5F6811C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C87CA2" w14:textId="7D1D12D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53E96B5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C4AAB8" w14:textId="1BAFE51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51F7FBA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vAlign w:val="bottom"/>
          </w:tcPr>
          <w:p w14:paraId="6C7740C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CA3F" w14:textId="241C4B0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815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27F7" w14:textId="003EC2A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2</w:t>
            </w:r>
          </w:p>
        </w:tc>
      </w:tr>
      <w:tr w:rsidR="00CE7B28" w:rsidRPr="00C04BD8" w14:paraId="7F817CD0" w14:textId="59ABDBE7" w:rsidTr="00F36A46">
        <w:trPr>
          <w:trHeight w:val="260"/>
        </w:trPr>
        <w:tc>
          <w:tcPr>
            <w:tcW w:w="650" w:type="dxa"/>
            <w:vAlign w:val="bottom"/>
          </w:tcPr>
          <w:p w14:paraId="4380AB11" w14:textId="314DB98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MO1</w:t>
            </w:r>
          </w:p>
        </w:tc>
        <w:tc>
          <w:tcPr>
            <w:tcW w:w="1052" w:type="dxa"/>
          </w:tcPr>
          <w:p w14:paraId="765319FF" w14:textId="640B848A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T</w:t>
            </w:r>
          </w:p>
        </w:tc>
        <w:tc>
          <w:tcPr>
            <w:tcW w:w="389" w:type="dxa"/>
            <w:shd w:val="clear" w:color="auto" w:fill="auto"/>
            <w:vAlign w:val="bottom"/>
          </w:tcPr>
          <w:p w14:paraId="19F976D3" w14:textId="4B0ABF20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6EFF3843" w14:textId="4C2A9DE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vAlign w:val="bottom"/>
          </w:tcPr>
          <w:p w14:paraId="1DDF913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95B18CC" w14:textId="19DF12C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56A64B6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790DB4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1CF771B" w14:textId="670EDB1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64F16C35" w14:textId="61C2309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CD10F0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5D56C7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7AE0D3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3D822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54E8538" w14:textId="37E84CC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FCCDE4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A3D6E0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7AE9A5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49A49E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3ABDB4EC" w14:textId="06A3CA7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D31EC6" w14:textId="0D7ACAAB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1C509BE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A76C95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4CD0D32" w14:textId="367ED32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A8EF9D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C515292" w14:textId="694FAEF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590FC4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6CC3A4C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7EEF07D5" w14:textId="35FE02F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3C0C4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1C36188" w14:textId="7A26980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1</w:t>
            </w:r>
          </w:p>
        </w:tc>
      </w:tr>
      <w:tr w:rsidR="00CE7B28" w:rsidRPr="00C04BD8" w14:paraId="564C8722" w14:textId="36569F23" w:rsidTr="00F36A46">
        <w:trPr>
          <w:trHeight w:val="260"/>
        </w:trPr>
        <w:tc>
          <w:tcPr>
            <w:tcW w:w="650" w:type="dxa"/>
            <w:vAlign w:val="bottom"/>
          </w:tcPr>
          <w:p w14:paraId="4EBDBD37" w14:textId="0DD43DD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MO2</w:t>
            </w:r>
          </w:p>
        </w:tc>
        <w:tc>
          <w:tcPr>
            <w:tcW w:w="1052" w:type="dxa"/>
          </w:tcPr>
          <w:p w14:paraId="7A6BD7B8" w14:textId="28E885F1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D</w:t>
            </w:r>
          </w:p>
        </w:tc>
        <w:tc>
          <w:tcPr>
            <w:tcW w:w="389" w:type="dxa"/>
            <w:shd w:val="clear" w:color="auto" w:fill="auto"/>
            <w:vAlign w:val="bottom"/>
          </w:tcPr>
          <w:p w14:paraId="2B054022" w14:textId="6D1930A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410AB4BF" w14:textId="12503B72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vAlign w:val="bottom"/>
          </w:tcPr>
          <w:p w14:paraId="44CFBE3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62628E87" w14:textId="24D2C4AC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0FE7B88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0274B1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8D163B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E6EEE68" w14:textId="3F194DFB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0BCDA4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6683A8F" w14:textId="2C12032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779B6ACC" w14:textId="4A0F1375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205D05B4" w14:textId="3F6A3CC1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2E4327D5" w14:textId="01B6A1C2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545CFAC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CF329A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D7DD8D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03EDAC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7CAE1289" w14:textId="3E12547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A02CCD2" w14:textId="4BBF15A4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5878973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776F90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B583D16" w14:textId="7A180B5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AF3426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6DBAFD2" w14:textId="697E408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5A2A06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24D82AE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72B035A7" w14:textId="289630B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7F32F1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ECF0055" w14:textId="5EBE893C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8</w:t>
            </w:r>
          </w:p>
        </w:tc>
      </w:tr>
      <w:tr w:rsidR="00CE7B28" w:rsidRPr="00C04BD8" w14:paraId="1D3B0A20" w14:textId="5FCCFB32" w:rsidTr="00F36A46">
        <w:trPr>
          <w:trHeight w:val="260"/>
        </w:trPr>
        <w:tc>
          <w:tcPr>
            <w:tcW w:w="650" w:type="dxa"/>
            <w:shd w:val="clear" w:color="auto" w:fill="FFFFFF" w:themeFill="background1"/>
            <w:vAlign w:val="bottom"/>
          </w:tcPr>
          <w:p w14:paraId="7F90D523" w14:textId="22558FB1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TUN</w:t>
            </w:r>
          </w:p>
        </w:tc>
        <w:tc>
          <w:tcPr>
            <w:tcW w:w="1052" w:type="dxa"/>
            <w:shd w:val="clear" w:color="auto" w:fill="FFFFFF" w:themeFill="background1"/>
          </w:tcPr>
          <w:p w14:paraId="23EDD525" w14:textId="7B6736EE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TK</w:t>
            </w:r>
          </w:p>
        </w:tc>
        <w:tc>
          <w:tcPr>
            <w:tcW w:w="389" w:type="dxa"/>
            <w:shd w:val="clear" w:color="auto" w:fill="FFFFFF" w:themeFill="background1"/>
            <w:vAlign w:val="bottom"/>
          </w:tcPr>
          <w:p w14:paraId="008E42DE" w14:textId="163FAD7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389" w:type="dxa"/>
            <w:shd w:val="clear" w:color="auto" w:fill="FFFFFF" w:themeFill="background1"/>
            <w:noWrap/>
            <w:vAlign w:val="bottom"/>
            <w:hideMark/>
          </w:tcPr>
          <w:p w14:paraId="4E886D33" w14:textId="037A294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FFFFFF" w:themeFill="background1"/>
            <w:vAlign w:val="bottom"/>
          </w:tcPr>
          <w:p w14:paraId="428C834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FFFFFF" w:themeFill="background1"/>
            <w:noWrap/>
            <w:vAlign w:val="bottom"/>
            <w:hideMark/>
          </w:tcPr>
          <w:p w14:paraId="31C2F837" w14:textId="70C14BF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FFFFFF" w:themeFill="background1"/>
            <w:vAlign w:val="bottom"/>
          </w:tcPr>
          <w:p w14:paraId="4C983D8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58320E4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2F58198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1BB61FAE" w14:textId="23EBFD1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34EA2689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2EF5E70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2AAC09A0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24FA070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303CF298" w14:textId="2BB08BF4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6011C5F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14941D9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308861D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1492ACC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FFFFFF" w:themeFill="background1"/>
            <w:vAlign w:val="bottom"/>
          </w:tcPr>
          <w:p w14:paraId="7E36808E" w14:textId="665CE38E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B936B7" w14:textId="2614921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90" w:type="dxa"/>
            <w:shd w:val="clear" w:color="auto" w:fill="FFFFFF" w:themeFill="background1"/>
            <w:noWrap/>
            <w:vAlign w:val="bottom"/>
            <w:hideMark/>
          </w:tcPr>
          <w:p w14:paraId="1F74D111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0F6708F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6389BDCB" w14:textId="7A3CF3E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1ACDFD4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2B69C2F6" w14:textId="469479D4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vAlign w:val="bottom"/>
          </w:tcPr>
          <w:p w14:paraId="1245C5D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FFFFFF" w:themeFill="background1"/>
            <w:vAlign w:val="bottom"/>
          </w:tcPr>
          <w:p w14:paraId="69F6DB2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FFFFFF" w:themeFill="background1"/>
            <w:noWrap/>
            <w:vAlign w:val="bottom"/>
            <w:hideMark/>
          </w:tcPr>
          <w:p w14:paraId="2752621D" w14:textId="13F2F03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  <w:vAlign w:val="bottom"/>
            <w:hideMark/>
          </w:tcPr>
          <w:p w14:paraId="4DCC70A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FFFFFF" w:themeFill="background1"/>
            <w:noWrap/>
            <w:vAlign w:val="bottom"/>
            <w:hideMark/>
          </w:tcPr>
          <w:p w14:paraId="1C87B518" w14:textId="45AFE895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7</w:t>
            </w:r>
          </w:p>
        </w:tc>
      </w:tr>
      <w:tr w:rsidR="00CE7B28" w:rsidRPr="00C04BD8" w14:paraId="7103D732" w14:textId="498D19DA" w:rsidTr="00F36A46">
        <w:trPr>
          <w:trHeight w:val="241"/>
        </w:trPr>
        <w:tc>
          <w:tcPr>
            <w:tcW w:w="650" w:type="dxa"/>
            <w:vAlign w:val="bottom"/>
          </w:tcPr>
          <w:p w14:paraId="25398080" w14:textId="47763551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7</w:t>
            </w:r>
          </w:p>
        </w:tc>
        <w:tc>
          <w:tcPr>
            <w:tcW w:w="1052" w:type="dxa"/>
          </w:tcPr>
          <w:p w14:paraId="5D2CEA1A" w14:textId="41B33422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EC</w:t>
            </w:r>
          </w:p>
        </w:tc>
        <w:tc>
          <w:tcPr>
            <w:tcW w:w="389" w:type="dxa"/>
            <w:vAlign w:val="bottom"/>
          </w:tcPr>
          <w:p w14:paraId="00B0366F" w14:textId="7616A10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40495529" w14:textId="6CA7E95B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44FB9D5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4CD86CCB" w14:textId="2395CD8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4BDAB8B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A36C6E7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C19351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32FEC74" w14:textId="61D7BA7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08ECBE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22CA5F1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5E6CFF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2C5002B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0D38574" w14:textId="26ED8C5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EB8430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94E990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615044B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C9A35B7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71CFFA2C" w14:textId="59FC3C1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5D28A6E" w14:textId="4EAA2EBD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191559E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vAlign w:val="bottom"/>
          </w:tcPr>
          <w:p w14:paraId="0579311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98568E2" w14:textId="7ECFD05B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7D0114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6E72F7A" w14:textId="66A5826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CAB9D4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6BA82FCC" w14:textId="0EF1CB6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7D2A221E" w14:textId="3E4156B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6BCCB7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8243B4E" w14:textId="7B466A0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0</w:t>
            </w:r>
          </w:p>
        </w:tc>
      </w:tr>
      <w:tr w:rsidR="00CE7B28" w:rsidRPr="00C04BD8" w14:paraId="03126899" w14:textId="50A6E504" w:rsidTr="00F36A46">
        <w:trPr>
          <w:trHeight w:val="260"/>
        </w:trPr>
        <w:tc>
          <w:tcPr>
            <w:tcW w:w="650" w:type="dxa"/>
            <w:vAlign w:val="bottom"/>
          </w:tcPr>
          <w:p w14:paraId="60147702" w14:textId="1CE8513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SP8</w:t>
            </w:r>
          </w:p>
        </w:tc>
        <w:tc>
          <w:tcPr>
            <w:tcW w:w="1052" w:type="dxa"/>
          </w:tcPr>
          <w:p w14:paraId="55BA861A" w14:textId="12E3D6F1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EI</w:t>
            </w:r>
          </w:p>
        </w:tc>
        <w:tc>
          <w:tcPr>
            <w:tcW w:w="389" w:type="dxa"/>
            <w:vAlign w:val="bottom"/>
          </w:tcPr>
          <w:p w14:paraId="3ADADA75" w14:textId="1F1DCFD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7431F11C" w14:textId="0324EE6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6570673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65E9C334" w14:textId="03D0343B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36823C3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ACF4D9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51EBF81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4B50F15" w14:textId="5E1635E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1105DA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3EDDFC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7AE484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416CE97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9CFEFD6" w14:textId="5AA4160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7217B0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47146E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F497EA9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E5B6F0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5887064A" w14:textId="030B94E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F29EB8" w14:textId="3CF9DC5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1DBFEA3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CDF0465" w14:textId="21EAF58C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3F8709B9" w14:textId="155D06E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CAA185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FA6BEE1" w14:textId="7FCFA0F5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5DAA5B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33C066BD" w14:textId="6D148D7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360A95A4" w14:textId="2E3EA15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6A909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AC7EE6C" w14:textId="7858FFE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7</w:t>
            </w:r>
          </w:p>
        </w:tc>
      </w:tr>
      <w:tr w:rsidR="00CE7B28" w:rsidRPr="00C04BD8" w14:paraId="12850A60" w14:textId="53D13B49" w:rsidTr="00F36A46">
        <w:trPr>
          <w:trHeight w:val="260"/>
        </w:trPr>
        <w:tc>
          <w:tcPr>
            <w:tcW w:w="650" w:type="dxa"/>
            <w:vAlign w:val="bottom"/>
          </w:tcPr>
          <w:p w14:paraId="373A8C32" w14:textId="1780C7A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FR1</w:t>
            </w:r>
          </w:p>
        </w:tc>
        <w:tc>
          <w:tcPr>
            <w:tcW w:w="1052" w:type="dxa"/>
          </w:tcPr>
          <w:p w14:paraId="6BC2D15C" w14:textId="49B9A62E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FB</w:t>
            </w:r>
          </w:p>
        </w:tc>
        <w:tc>
          <w:tcPr>
            <w:tcW w:w="389" w:type="dxa"/>
            <w:vAlign w:val="bottom"/>
          </w:tcPr>
          <w:p w14:paraId="6697BD30" w14:textId="6FB772F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705D14D4" w14:textId="78FB953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89" w:type="dxa"/>
            <w:vAlign w:val="bottom"/>
          </w:tcPr>
          <w:p w14:paraId="6B800C1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7CB477FC" w14:textId="24339FA4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324E2E5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7CDE74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0DA115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70B0B7D" w14:textId="57A57082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DC4677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62510D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704E1D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15838F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14DF9E2" w14:textId="6A003CB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9E290B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B354CAA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7BDD21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CA9BBF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67195B97" w14:textId="44C0347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6BEF17" w14:textId="4865090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1C0189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4275819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04B3504" w14:textId="02B851D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A68372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621F107" w14:textId="5F4DAB3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5B192E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5D3D2F32" w14:textId="4883519D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3AD598D3" w14:textId="77323C3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5D167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1EF405D" w14:textId="5B92F7C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2</w:t>
            </w:r>
          </w:p>
        </w:tc>
      </w:tr>
      <w:tr w:rsidR="00CE7B28" w:rsidRPr="00C04BD8" w14:paraId="6F312DB7" w14:textId="4B4E8507" w:rsidTr="00F36A46">
        <w:trPr>
          <w:trHeight w:val="260"/>
        </w:trPr>
        <w:tc>
          <w:tcPr>
            <w:tcW w:w="650" w:type="dxa"/>
            <w:vAlign w:val="bottom"/>
          </w:tcPr>
          <w:p w14:paraId="7D1A86F8" w14:textId="42784A9A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FR2</w:t>
            </w:r>
          </w:p>
        </w:tc>
        <w:tc>
          <w:tcPr>
            <w:tcW w:w="1052" w:type="dxa"/>
          </w:tcPr>
          <w:p w14:paraId="4BFBF541" w14:textId="2B54D496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FM</w:t>
            </w:r>
          </w:p>
        </w:tc>
        <w:tc>
          <w:tcPr>
            <w:tcW w:w="389" w:type="dxa"/>
            <w:vAlign w:val="bottom"/>
          </w:tcPr>
          <w:p w14:paraId="0226940A" w14:textId="2BE6B008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5845E68" w14:textId="6641B76C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2CA7F2F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0C18F404" w14:textId="2A5C294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1222B85B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3D04C9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88AEA4B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1C0004A" w14:textId="48D899A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DD7EA4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34079A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B878A4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9D0BB3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5295E2F" w14:textId="008D2E9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AF8F28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D65CB29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68B82AB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F29284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7F70580F" w14:textId="369D649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55FB32" w14:textId="23012EE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61927A6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3915220" w14:textId="7777777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EDAEE13" w14:textId="246BB87D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519" w:type="dxa"/>
            <w:vAlign w:val="bottom"/>
          </w:tcPr>
          <w:p w14:paraId="527AA43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43CB7CD" w14:textId="31B64CD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19" w:type="dxa"/>
            <w:vAlign w:val="bottom"/>
          </w:tcPr>
          <w:p w14:paraId="2D5A87F7" w14:textId="481F156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90" w:type="dxa"/>
            <w:vAlign w:val="bottom"/>
          </w:tcPr>
          <w:p w14:paraId="6B3A74A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4DB9D249" w14:textId="0F487EF0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E45C8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57045C3" w14:textId="49212F5B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1</w:t>
            </w:r>
          </w:p>
        </w:tc>
      </w:tr>
      <w:tr w:rsidR="00CE7B28" w:rsidRPr="00C04BD8" w14:paraId="471D9A64" w14:textId="54628DEB" w:rsidTr="00F36A46">
        <w:trPr>
          <w:trHeight w:val="260"/>
        </w:trPr>
        <w:tc>
          <w:tcPr>
            <w:tcW w:w="650" w:type="dxa"/>
            <w:vAlign w:val="bottom"/>
          </w:tcPr>
          <w:p w14:paraId="354F0461" w14:textId="1BD2D63B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T1</w:t>
            </w:r>
          </w:p>
        </w:tc>
        <w:tc>
          <w:tcPr>
            <w:tcW w:w="1052" w:type="dxa"/>
          </w:tcPr>
          <w:p w14:paraId="4246A4C6" w14:textId="05E7992D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T</w:t>
            </w:r>
          </w:p>
        </w:tc>
        <w:tc>
          <w:tcPr>
            <w:tcW w:w="389" w:type="dxa"/>
            <w:vAlign w:val="bottom"/>
          </w:tcPr>
          <w:p w14:paraId="1F576182" w14:textId="1BFC89F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72E44134" w14:textId="1D09E308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21E546F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E75E3BE" w14:textId="4221B33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321665C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7BC21F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DBE0D4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111EB27" w14:textId="444B09A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776F210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992B4D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5C303461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05667B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C8D9722" w14:textId="17AAABE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0F52C77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F44985E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BD6165E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F3CF5D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4AED166B" w14:textId="78FC39A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AEBC00" w14:textId="45F108D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096F2CE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3D9D7B5" w14:textId="4DDAB08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676E52C0" w14:textId="090870B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3F9546D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27796E1" w14:textId="031C4BFD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A4C231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614E70A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1DBA7241" w14:textId="3C99549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FD1FD0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742C21D" w14:textId="3BF2235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8</w:t>
            </w:r>
          </w:p>
        </w:tc>
      </w:tr>
      <w:tr w:rsidR="00CE7B28" w:rsidRPr="00C04BD8" w14:paraId="752F14A7" w14:textId="54E9A705" w:rsidTr="00F36A46">
        <w:trPr>
          <w:trHeight w:val="260"/>
        </w:trPr>
        <w:tc>
          <w:tcPr>
            <w:tcW w:w="650" w:type="dxa"/>
            <w:vAlign w:val="bottom"/>
          </w:tcPr>
          <w:p w14:paraId="2DA25AC1" w14:textId="0271589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T2</w:t>
            </w:r>
          </w:p>
        </w:tc>
        <w:tc>
          <w:tcPr>
            <w:tcW w:w="1052" w:type="dxa"/>
          </w:tcPr>
          <w:p w14:paraId="544A5EBB" w14:textId="20EC1882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R</w:t>
            </w:r>
          </w:p>
        </w:tc>
        <w:tc>
          <w:tcPr>
            <w:tcW w:w="389" w:type="dxa"/>
            <w:vAlign w:val="bottom"/>
          </w:tcPr>
          <w:p w14:paraId="3C0F711A" w14:textId="2B2C0F0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2E007E7E" w14:textId="76447A2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16967F2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251EC084" w14:textId="73E0EAA4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5F5CA521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8F1790B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4F75F4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F5E0A26" w14:textId="4F1147AC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5B852A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7E477E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22D8D76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73CC2EE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D3B7F16" w14:textId="4DD6E38D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FB4C40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26B22E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BA49CC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027FB949" w14:textId="235D99DD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24" w:type="dxa"/>
            <w:shd w:val="clear" w:color="auto" w:fill="auto"/>
            <w:vAlign w:val="bottom"/>
          </w:tcPr>
          <w:p w14:paraId="403B4797" w14:textId="60B107A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CC5056" w14:textId="0176A8ED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6432B88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4592B45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3412C3C" w14:textId="7734F472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67175C3B" w14:textId="4445365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235E2191" w14:textId="477709C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vAlign w:val="bottom"/>
          </w:tcPr>
          <w:p w14:paraId="18CE173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vAlign w:val="bottom"/>
          </w:tcPr>
          <w:p w14:paraId="5631AFE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2AD1A128" w14:textId="1943B98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E66AFF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91AD375" w14:textId="6B0C08C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0</w:t>
            </w:r>
          </w:p>
        </w:tc>
      </w:tr>
      <w:tr w:rsidR="00CE7B28" w:rsidRPr="00C04BD8" w14:paraId="2C9630B1" w14:textId="3B183559" w:rsidTr="00F36A46">
        <w:trPr>
          <w:trHeight w:val="260"/>
        </w:trPr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02CEA598" w14:textId="515FA94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T3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3E9D774" w14:textId="4F864DBD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IC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vAlign w:val="bottom"/>
          </w:tcPr>
          <w:p w14:paraId="4B8F4D1F" w14:textId="4421132F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5088" w14:textId="3772D62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vAlign w:val="bottom"/>
          </w:tcPr>
          <w:p w14:paraId="4FCEC3C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CA27" w14:textId="2698D27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6F720A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C4D61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1DF87FA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DADDE5" w14:textId="010E55A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7F55E9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0ABB7CB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55AB705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2D016B82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185D18" w14:textId="7B3065B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1492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15B3FAF" w14:textId="3CE62BCB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7E684B0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FBE4A7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6FB596" w14:textId="78F3E5A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90" w:type="dxa"/>
            <w:gridSpan w:val="2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028C" w14:textId="1B29AA1C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A087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4B5DB7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55DA3B" w14:textId="281E7D3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00CC3DB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105308" w14:textId="6177C72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365EF15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vAlign w:val="bottom"/>
          </w:tcPr>
          <w:p w14:paraId="2250C86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B873" w14:textId="4B3744A2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E2D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E89A" w14:textId="28F48FB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9</w:t>
            </w:r>
          </w:p>
        </w:tc>
      </w:tr>
      <w:tr w:rsidR="00CE7B28" w:rsidRPr="00C04BD8" w14:paraId="4D21CCEA" w14:textId="2491F0E9" w:rsidTr="00F36A46">
        <w:trPr>
          <w:trHeight w:val="260"/>
        </w:trPr>
        <w:tc>
          <w:tcPr>
            <w:tcW w:w="650" w:type="dxa"/>
            <w:vAlign w:val="bottom"/>
          </w:tcPr>
          <w:p w14:paraId="196E2665" w14:textId="5DEE43F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GR1</w:t>
            </w:r>
          </w:p>
        </w:tc>
        <w:tc>
          <w:tcPr>
            <w:tcW w:w="1052" w:type="dxa"/>
          </w:tcPr>
          <w:p w14:paraId="4FE31CC3" w14:textId="6E612592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GA</w:t>
            </w:r>
          </w:p>
        </w:tc>
        <w:tc>
          <w:tcPr>
            <w:tcW w:w="389" w:type="dxa"/>
            <w:shd w:val="clear" w:color="auto" w:fill="auto"/>
            <w:vAlign w:val="bottom"/>
          </w:tcPr>
          <w:p w14:paraId="1A889BCB" w14:textId="7CFB4DC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1435766" w14:textId="538E70C2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vAlign w:val="bottom"/>
          </w:tcPr>
          <w:p w14:paraId="36164DB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486F5DDB" w14:textId="4A3A352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6747E40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75CCC1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B39EB8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BF00B53" w14:textId="6145BB9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2EF5E4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96003A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37930C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B50252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C604278" w14:textId="2A86330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5F8DF4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1A49092" w14:textId="652AE243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3379D32E" w14:textId="7777777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3781B25" w14:textId="7777777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01CFB7F9" w14:textId="023B2E9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37077FE" w14:textId="7EFE6E05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3CB8388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DDD70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656D29" w14:textId="3FB0C762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5B0675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67D22E2" w14:textId="2CFF2DE8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7F238F5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744562C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35F774A8" w14:textId="1024F12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8E8D2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8FE4173" w14:textId="00C9D7A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9</w:t>
            </w:r>
          </w:p>
        </w:tc>
      </w:tr>
      <w:tr w:rsidR="00CE7B28" w:rsidRPr="00C04BD8" w14:paraId="575E9AA0" w14:textId="1629384D" w:rsidTr="00F36A46">
        <w:trPr>
          <w:trHeight w:val="260"/>
        </w:trPr>
        <w:tc>
          <w:tcPr>
            <w:tcW w:w="650" w:type="dxa"/>
            <w:vAlign w:val="bottom"/>
          </w:tcPr>
          <w:p w14:paraId="3A1BF02E" w14:textId="18B24189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GR2</w:t>
            </w:r>
          </w:p>
        </w:tc>
        <w:tc>
          <w:tcPr>
            <w:tcW w:w="1052" w:type="dxa"/>
          </w:tcPr>
          <w:p w14:paraId="02435D70" w14:textId="1FEB510B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GS</w:t>
            </w:r>
          </w:p>
        </w:tc>
        <w:tc>
          <w:tcPr>
            <w:tcW w:w="389" w:type="dxa"/>
            <w:shd w:val="clear" w:color="auto" w:fill="auto"/>
            <w:vAlign w:val="bottom"/>
          </w:tcPr>
          <w:p w14:paraId="3801303D" w14:textId="56D34678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529B604B" w14:textId="05CD8202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vAlign w:val="bottom"/>
          </w:tcPr>
          <w:p w14:paraId="010DBD0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7949E9D" w14:textId="10B168C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1175F5A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A0EF30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C7928C4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53C04DC" w14:textId="080E6D0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A93499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71645D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C8125D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195648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0F9FC64" w14:textId="1CAEC05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EB9C9C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8433C05" w14:textId="3937042D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26716C1A" w14:textId="4E7BB7C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66CF8D84" w14:textId="7777777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669ED3E7" w14:textId="21B639A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95C42D" w14:textId="302DC30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1B93D5B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5C740D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5F287DE" w14:textId="08906033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D7193F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0C7E162" w14:textId="566588F4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2315FB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717B31AF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527E6E8F" w14:textId="24EB49C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D99D9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9F5D7A5" w14:textId="1968EBA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8</w:t>
            </w:r>
          </w:p>
        </w:tc>
      </w:tr>
      <w:tr w:rsidR="00CE7B28" w:rsidRPr="00C04BD8" w14:paraId="73FC4F3D" w14:textId="2A38FCBC" w:rsidTr="00F36A46">
        <w:trPr>
          <w:trHeight w:val="241"/>
        </w:trPr>
        <w:tc>
          <w:tcPr>
            <w:tcW w:w="650" w:type="dxa"/>
            <w:vAlign w:val="bottom"/>
          </w:tcPr>
          <w:p w14:paraId="30174398" w14:textId="0988E05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TU1</w:t>
            </w:r>
          </w:p>
        </w:tc>
        <w:tc>
          <w:tcPr>
            <w:tcW w:w="1052" w:type="dxa"/>
          </w:tcPr>
          <w:p w14:paraId="39AFFA17" w14:textId="4F2E272C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TC</w:t>
            </w:r>
          </w:p>
        </w:tc>
        <w:tc>
          <w:tcPr>
            <w:tcW w:w="389" w:type="dxa"/>
            <w:shd w:val="clear" w:color="auto" w:fill="auto"/>
            <w:vAlign w:val="bottom"/>
          </w:tcPr>
          <w:p w14:paraId="5CFAA03E" w14:textId="6D643E1E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45702B51" w14:textId="20A45FC4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vAlign w:val="bottom"/>
          </w:tcPr>
          <w:p w14:paraId="09204D3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2F129B9" w14:textId="0719F031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5036161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8C1FD8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26CC136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78C9FB9" w14:textId="3F1DB9C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8D81E4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EC7174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6D4A800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73E049C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FD23B32" w14:textId="0B3E441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127AEF1C" w14:textId="7AD66D59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09108D97" w14:textId="0EA7F20A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66CAB0D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AD40C0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59EF95BB" w14:textId="437501D4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8DA567A" w14:textId="7A7E4A2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7B346FF7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5CC11C2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93E4821" w14:textId="680F80C6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6DD6E97B" w14:textId="2E437EB4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56CCF481" w14:textId="158F831E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B6D755B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65318459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57EA8C6C" w14:textId="1E2DFC3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ABA817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E350B39" w14:textId="7BE48C9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8</w:t>
            </w:r>
          </w:p>
        </w:tc>
      </w:tr>
      <w:tr w:rsidR="00CE7B28" w:rsidRPr="00C04BD8" w14:paraId="1400B747" w14:textId="4876EAA0" w:rsidTr="00F36A46">
        <w:trPr>
          <w:trHeight w:val="260"/>
        </w:trPr>
        <w:tc>
          <w:tcPr>
            <w:tcW w:w="650" w:type="dxa"/>
            <w:vAlign w:val="bottom"/>
          </w:tcPr>
          <w:p w14:paraId="2A3CE4AB" w14:textId="63132C9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TU2</w:t>
            </w:r>
          </w:p>
        </w:tc>
        <w:tc>
          <w:tcPr>
            <w:tcW w:w="1052" w:type="dxa"/>
          </w:tcPr>
          <w:p w14:paraId="16394A88" w14:textId="38A1AD75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  <w:t>TI</w:t>
            </w:r>
          </w:p>
        </w:tc>
        <w:tc>
          <w:tcPr>
            <w:tcW w:w="389" w:type="dxa"/>
            <w:shd w:val="clear" w:color="auto" w:fill="auto"/>
            <w:vAlign w:val="bottom"/>
          </w:tcPr>
          <w:p w14:paraId="26AFDB14" w14:textId="2F1A1235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0166F981" w14:textId="15E253A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vAlign w:val="bottom"/>
          </w:tcPr>
          <w:p w14:paraId="5E559AA3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EF154E4" w14:textId="373DF10F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4CDA6E5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F9E741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0B9352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79F77F6" w14:textId="513D1E1E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C9FBB8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72F86F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558FAF6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1A06B4F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0B25595" w14:textId="71438AC4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35E963D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15EA672" w14:textId="5BFD2C3E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36800844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204535C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24" w:type="dxa"/>
            <w:shd w:val="clear" w:color="auto" w:fill="auto"/>
            <w:vAlign w:val="bottom"/>
          </w:tcPr>
          <w:p w14:paraId="76227FD1" w14:textId="33DEB64C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B5275A3" w14:textId="03F20124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1577BAA5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644B40E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06E67AA" w14:textId="70D2138B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EA9FD78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7B40A353" w14:textId="1C02FB5C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51AF725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390" w:type="dxa"/>
            <w:shd w:val="clear" w:color="auto" w:fill="auto"/>
            <w:vAlign w:val="bottom"/>
          </w:tcPr>
          <w:p w14:paraId="57E87CAD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1C2DA9B7" w14:textId="37AF374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89FF51" w14:textId="77777777" w:rsidR="00CE7B28" w:rsidRPr="00C04BD8" w:rsidRDefault="00CE7B28" w:rsidP="007E4A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62C7E94" w14:textId="73AF728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9</w:t>
            </w:r>
          </w:p>
        </w:tc>
      </w:tr>
      <w:tr w:rsidR="00CE7B28" w:rsidRPr="00C04BD8" w14:paraId="75BA4CE3" w14:textId="355792A7" w:rsidTr="00F36A46">
        <w:trPr>
          <w:trHeight w:val="260"/>
        </w:trPr>
        <w:tc>
          <w:tcPr>
            <w:tcW w:w="650" w:type="dxa"/>
            <w:vAlign w:val="bottom"/>
          </w:tcPr>
          <w:p w14:paraId="678410B4" w14:textId="71A28587" w:rsidR="00CE7B28" w:rsidRPr="00C04BD8" w:rsidRDefault="00CE7B28" w:rsidP="007E4A7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Total</w:t>
            </w:r>
          </w:p>
        </w:tc>
        <w:tc>
          <w:tcPr>
            <w:tcW w:w="1052" w:type="dxa"/>
          </w:tcPr>
          <w:p w14:paraId="54CAC222" w14:textId="77777777" w:rsidR="00CE7B28" w:rsidRPr="00C04BD8" w:rsidRDefault="00CE7B28" w:rsidP="00CE7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s-ES" w:eastAsia="es-ES"/>
              </w:rPr>
            </w:pPr>
          </w:p>
        </w:tc>
        <w:tc>
          <w:tcPr>
            <w:tcW w:w="389" w:type="dxa"/>
            <w:vAlign w:val="bottom"/>
          </w:tcPr>
          <w:p w14:paraId="5E7822C8" w14:textId="2EECFDA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41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31EF2728" w14:textId="4374449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8</w:t>
            </w:r>
          </w:p>
        </w:tc>
        <w:tc>
          <w:tcPr>
            <w:tcW w:w="389" w:type="dxa"/>
            <w:vAlign w:val="bottom"/>
          </w:tcPr>
          <w:p w14:paraId="2A47FD0B" w14:textId="0B2C9285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8</w:t>
            </w:r>
          </w:p>
        </w:tc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95DB327" w14:textId="151A3AA1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390" w:type="dxa"/>
            <w:vAlign w:val="bottom"/>
          </w:tcPr>
          <w:p w14:paraId="6069BB56" w14:textId="75A23B1F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22</w:t>
            </w:r>
          </w:p>
        </w:tc>
        <w:tc>
          <w:tcPr>
            <w:tcW w:w="519" w:type="dxa"/>
            <w:vAlign w:val="bottom"/>
          </w:tcPr>
          <w:p w14:paraId="106746D1" w14:textId="35932F60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9</w:t>
            </w:r>
          </w:p>
        </w:tc>
        <w:tc>
          <w:tcPr>
            <w:tcW w:w="519" w:type="dxa"/>
            <w:vAlign w:val="bottom"/>
          </w:tcPr>
          <w:p w14:paraId="37666644" w14:textId="3FF89D4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2</w:t>
            </w:r>
          </w:p>
        </w:tc>
        <w:tc>
          <w:tcPr>
            <w:tcW w:w="519" w:type="dxa"/>
            <w:vAlign w:val="bottom"/>
          </w:tcPr>
          <w:p w14:paraId="01D7A0B9" w14:textId="4C38BAE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4</w:t>
            </w:r>
          </w:p>
        </w:tc>
        <w:tc>
          <w:tcPr>
            <w:tcW w:w="519" w:type="dxa"/>
            <w:vAlign w:val="bottom"/>
          </w:tcPr>
          <w:p w14:paraId="483D9D64" w14:textId="533572FB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519" w:type="dxa"/>
            <w:vAlign w:val="bottom"/>
          </w:tcPr>
          <w:p w14:paraId="69F85E1C" w14:textId="69A99C5D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519" w:type="dxa"/>
            <w:vAlign w:val="bottom"/>
          </w:tcPr>
          <w:p w14:paraId="783F50BA" w14:textId="2AE09D5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519" w:type="dxa"/>
            <w:vAlign w:val="bottom"/>
          </w:tcPr>
          <w:p w14:paraId="3008F9BD" w14:textId="0600C84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4</w:t>
            </w:r>
          </w:p>
        </w:tc>
        <w:tc>
          <w:tcPr>
            <w:tcW w:w="519" w:type="dxa"/>
            <w:vAlign w:val="bottom"/>
          </w:tcPr>
          <w:p w14:paraId="106E625B" w14:textId="42419B8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519" w:type="dxa"/>
            <w:vAlign w:val="bottom"/>
          </w:tcPr>
          <w:p w14:paraId="40FA8641" w14:textId="0F2DEA25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3</w:t>
            </w:r>
          </w:p>
        </w:tc>
        <w:tc>
          <w:tcPr>
            <w:tcW w:w="519" w:type="dxa"/>
            <w:vAlign w:val="bottom"/>
          </w:tcPr>
          <w:p w14:paraId="715D9A2A" w14:textId="1A9732B9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20</w:t>
            </w:r>
          </w:p>
        </w:tc>
        <w:tc>
          <w:tcPr>
            <w:tcW w:w="519" w:type="dxa"/>
            <w:vAlign w:val="bottom"/>
          </w:tcPr>
          <w:p w14:paraId="253F9D9F" w14:textId="7B473ADD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519" w:type="dxa"/>
            <w:vAlign w:val="bottom"/>
          </w:tcPr>
          <w:p w14:paraId="16DC94FB" w14:textId="58E46FE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524" w:type="dxa"/>
            <w:vAlign w:val="bottom"/>
          </w:tcPr>
          <w:p w14:paraId="54358FA4" w14:textId="7AFEAA6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6</w:t>
            </w:r>
          </w:p>
        </w:tc>
        <w:tc>
          <w:tcPr>
            <w:tcW w:w="390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AEA946" w14:textId="40212FD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3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14:paraId="59A0AE8E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2</w:t>
            </w:r>
          </w:p>
        </w:tc>
        <w:tc>
          <w:tcPr>
            <w:tcW w:w="519" w:type="dxa"/>
            <w:vAlign w:val="bottom"/>
          </w:tcPr>
          <w:p w14:paraId="59E0C270" w14:textId="59B345D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5</w:t>
            </w:r>
          </w:p>
        </w:tc>
        <w:tc>
          <w:tcPr>
            <w:tcW w:w="519" w:type="dxa"/>
            <w:vAlign w:val="bottom"/>
          </w:tcPr>
          <w:p w14:paraId="19E9526A" w14:textId="54BC60F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5</w:t>
            </w:r>
          </w:p>
        </w:tc>
        <w:tc>
          <w:tcPr>
            <w:tcW w:w="519" w:type="dxa"/>
            <w:vAlign w:val="bottom"/>
          </w:tcPr>
          <w:p w14:paraId="2165C085" w14:textId="6E608EF6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7</w:t>
            </w:r>
          </w:p>
        </w:tc>
        <w:tc>
          <w:tcPr>
            <w:tcW w:w="519" w:type="dxa"/>
            <w:vAlign w:val="bottom"/>
          </w:tcPr>
          <w:p w14:paraId="477585CA" w14:textId="5BB0C7A3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3</w:t>
            </w:r>
          </w:p>
        </w:tc>
        <w:tc>
          <w:tcPr>
            <w:tcW w:w="519" w:type="dxa"/>
            <w:vAlign w:val="bottom"/>
          </w:tcPr>
          <w:p w14:paraId="79F2F962" w14:textId="6B83F46A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390" w:type="dxa"/>
            <w:vAlign w:val="bottom"/>
          </w:tcPr>
          <w:p w14:paraId="6A23342A" w14:textId="70DECFF8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2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1C391902" w14:textId="0D03E98B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5844D23" w14:textId="77777777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9615303" w14:textId="1F306432" w:rsidR="00CE7B28" w:rsidRPr="00C04BD8" w:rsidRDefault="00CE7B28" w:rsidP="007E4A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s-ES" w:eastAsia="es-ES"/>
              </w:rPr>
            </w:pPr>
            <w:r w:rsidRPr="00C04BD8">
              <w:rPr>
                <w:rFonts w:ascii="Calibri" w:eastAsia="Times New Roman" w:hAnsi="Calibri" w:cs="Times New Roman"/>
                <w:b/>
                <w:lang w:val="es-ES" w:eastAsia="es-ES"/>
              </w:rPr>
              <w:t>207</w:t>
            </w:r>
          </w:p>
        </w:tc>
      </w:tr>
    </w:tbl>
    <w:p w14:paraId="6F0ECCBB" w14:textId="77777777" w:rsidR="00C04BD8" w:rsidRDefault="00C04BD8" w:rsidP="005C190B"/>
    <w:p w14:paraId="62EF2C45" w14:textId="31F3585D" w:rsidR="00C04BD8" w:rsidRDefault="00C04BD8"/>
    <w:sectPr w:rsidR="00C04BD8" w:rsidSect="00C53435">
      <w:pgSz w:w="16838" w:h="11906" w:orient="landscape"/>
      <w:pgMar w:top="1134" w:right="1387" w:bottom="993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E652D" w14:textId="77777777" w:rsidR="0003769C" w:rsidRDefault="0003769C" w:rsidP="005E3021">
      <w:pPr>
        <w:spacing w:after="0" w:line="240" w:lineRule="auto"/>
      </w:pPr>
      <w:r>
        <w:separator/>
      </w:r>
    </w:p>
  </w:endnote>
  <w:endnote w:type="continuationSeparator" w:id="0">
    <w:p w14:paraId="7874B19B" w14:textId="77777777" w:rsidR="0003769C" w:rsidRDefault="0003769C" w:rsidP="005E3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EBAC8" w14:textId="77777777" w:rsidR="0003769C" w:rsidRDefault="0003769C" w:rsidP="005E3021">
      <w:pPr>
        <w:spacing w:after="0" w:line="240" w:lineRule="auto"/>
      </w:pPr>
      <w:r>
        <w:separator/>
      </w:r>
    </w:p>
  </w:footnote>
  <w:footnote w:type="continuationSeparator" w:id="0">
    <w:p w14:paraId="0361055A" w14:textId="77777777" w:rsidR="0003769C" w:rsidRDefault="0003769C" w:rsidP="005E3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473896"/>
    <w:multiLevelType w:val="hybridMultilevel"/>
    <w:tmpl w:val="65223D10"/>
    <w:lvl w:ilvl="0" w:tplc="09E05A3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C63A60"/>
    <w:multiLevelType w:val="hybridMultilevel"/>
    <w:tmpl w:val="C08896D2"/>
    <w:lvl w:ilvl="0" w:tplc="99DAB9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42474E"/>
    <w:multiLevelType w:val="hybridMultilevel"/>
    <w:tmpl w:val="7F22D0B8"/>
    <w:lvl w:ilvl="0" w:tplc="6B74BA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7C4"/>
    <w:rsid w:val="0000472A"/>
    <w:rsid w:val="0003769C"/>
    <w:rsid w:val="000A72B4"/>
    <w:rsid w:val="000D109F"/>
    <w:rsid w:val="000F5198"/>
    <w:rsid w:val="0012353E"/>
    <w:rsid w:val="001501D6"/>
    <w:rsid w:val="00161E4A"/>
    <w:rsid w:val="001848A5"/>
    <w:rsid w:val="001940B4"/>
    <w:rsid w:val="001A70F9"/>
    <w:rsid w:val="001E6150"/>
    <w:rsid w:val="00206B71"/>
    <w:rsid w:val="002649BF"/>
    <w:rsid w:val="00265DD3"/>
    <w:rsid w:val="002B3489"/>
    <w:rsid w:val="003350C6"/>
    <w:rsid w:val="00385ABD"/>
    <w:rsid w:val="00452686"/>
    <w:rsid w:val="004542B7"/>
    <w:rsid w:val="00483926"/>
    <w:rsid w:val="00484C46"/>
    <w:rsid w:val="004C1F93"/>
    <w:rsid w:val="004D4A84"/>
    <w:rsid w:val="005460A0"/>
    <w:rsid w:val="00587619"/>
    <w:rsid w:val="005C190B"/>
    <w:rsid w:val="005C2D33"/>
    <w:rsid w:val="005E3021"/>
    <w:rsid w:val="00612999"/>
    <w:rsid w:val="007447C4"/>
    <w:rsid w:val="00747FA6"/>
    <w:rsid w:val="007657B7"/>
    <w:rsid w:val="007E4A7C"/>
    <w:rsid w:val="00876DAD"/>
    <w:rsid w:val="008A6168"/>
    <w:rsid w:val="008F6C1B"/>
    <w:rsid w:val="009208B9"/>
    <w:rsid w:val="00995DC8"/>
    <w:rsid w:val="00A848A6"/>
    <w:rsid w:val="00AB12ED"/>
    <w:rsid w:val="00AD1218"/>
    <w:rsid w:val="00BA06A3"/>
    <w:rsid w:val="00BA2170"/>
    <w:rsid w:val="00BD6892"/>
    <w:rsid w:val="00BF0512"/>
    <w:rsid w:val="00C030D7"/>
    <w:rsid w:val="00C04BD8"/>
    <w:rsid w:val="00C23017"/>
    <w:rsid w:val="00C26FAE"/>
    <w:rsid w:val="00C46FAC"/>
    <w:rsid w:val="00C47401"/>
    <w:rsid w:val="00C5022D"/>
    <w:rsid w:val="00C53435"/>
    <w:rsid w:val="00C71871"/>
    <w:rsid w:val="00CE7B28"/>
    <w:rsid w:val="00DD040E"/>
    <w:rsid w:val="00DE0E4E"/>
    <w:rsid w:val="00E3035D"/>
    <w:rsid w:val="00E31EC2"/>
    <w:rsid w:val="00E41540"/>
    <w:rsid w:val="00E72441"/>
    <w:rsid w:val="00ED0ABD"/>
    <w:rsid w:val="00EF2FC0"/>
    <w:rsid w:val="00F36A46"/>
    <w:rsid w:val="00F64788"/>
    <w:rsid w:val="00F811B5"/>
    <w:rsid w:val="00FA2341"/>
    <w:rsid w:val="00FB4684"/>
    <w:rsid w:val="00FD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41157A"/>
  <w15:chartTrackingRefBased/>
  <w15:docId w15:val="{ADD8E7E3-157E-49EF-A65D-D304A472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aliases w:val="Título"/>
    <w:basedOn w:val="Normal"/>
    <w:next w:val="Normal"/>
    <w:link w:val="Ttulo1Car"/>
    <w:autoRedefine/>
    <w:uiPriority w:val="9"/>
    <w:qFormat/>
    <w:rsid w:val="008F6C1B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Ttulo2">
    <w:name w:val="heading 2"/>
    <w:aliases w:val="Sección"/>
    <w:basedOn w:val="Normal"/>
    <w:next w:val="Normal"/>
    <w:link w:val="Ttulo2Car"/>
    <w:autoRedefine/>
    <w:uiPriority w:val="9"/>
    <w:unhideWhenUsed/>
    <w:qFormat/>
    <w:rsid w:val="008F6C1B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Ttulo3">
    <w:name w:val="heading 3"/>
    <w:aliases w:val="Apartado"/>
    <w:basedOn w:val="Normal"/>
    <w:next w:val="Normal"/>
    <w:link w:val="Ttulo3Car"/>
    <w:autoRedefine/>
    <w:uiPriority w:val="9"/>
    <w:unhideWhenUsed/>
    <w:qFormat/>
    <w:rsid w:val="008F6C1B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aliases w:val="Apartado Car"/>
    <w:basedOn w:val="Fuentedeprrafopredeter"/>
    <w:link w:val="Ttulo3"/>
    <w:uiPriority w:val="9"/>
    <w:rsid w:val="008F6C1B"/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customStyle="1" w:styleId="Ttulo2Car">
    <w:name w:val="Título 2 Car"/>
    <w:aliases w:val="Sección Car"/>
    <w:basedOn w:val="Fuentedeprrafopredeter"/>
    <w:link w:val="Ttulo2"/>
    <w:uiPriority w:val="9"/>
    <w:rsid w:val="008F6C1B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Ttulo1Car">
    <w:name w:val="Título 1 Car"/>
    <w:aliases w:val="Título Car"/>
    <w:basedOn w:val="Fuentedeprrafopredeter"/>
    <w:link w:val="Ttulo1"/>
    <w:uiPriority w:val="9"/>
    <w:rsid w:val="008F6C1B"/>
    <w:rPr>
      <w:rFonts w:ascii="Arial" w:eastAsiaTheme="majorEastAsia" w:hAnsi="Arial" w:cstheme="majorBidi"/>
      <w:b/>
      <w:sz w:val="28"/>
      <w:szCs w:val="32"/>
    </w:rPr>
  </w:style>
  <w:style w:type="character" w:styleId="Hipervnculo">
    <w:name w:val="Hyperlink"/>
    <w:basedOn w:val="Fuentedeprrafopredeter"/>
    <w:uiPriority w:val="99"/>
    <w:semiHidden/>
    <w:unhideWhenUsed/>
    <w:rsid w:val="002B348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B3489"/>
    <w:rPr>
      <w:color w:val="954F72"/>
      <w:u w:val="single"/>
    </w:rPr>
  </w:style>
  <w:style w:type="paragraph" w:customStyle="1" w:styleId="xl63">
    <w:name w:val="xl63"/>
    <w:basedOn w:val="Normal"/>
    <w:rsid w:val="002B34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2B34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  <w:lang w:val="es-ES" w:eastAsia="es-ES"/>
    </w:rPr>
  </w:style>
  <w:style w:type="paragraph" w:customStyle="1" w:styleId="xl65">
    <w:name w:val="xl65"/>
    <w:basedOn w:val="Normal"/>
    <w:rsid w:val="002B34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66">
    <w:name w:val="xl66"/>
    <w:basedOn w:val="Normal"/>
    <w:rsid w:val="002B34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  <w:lang w:val="es-ES" w:eastAsia="es-ES"/>
    </w:rPr>
  </w:style>
  <w:style w:type="paragraph" w:customStyle="1" w:styleId="xl67">
    <w:name w:val="xl67"/>
    <w:basedOn w:val="Normal"/>
    <w:rsid w:val="002B34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2B34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484C46"/>
    <w:pPr>
      <w:ind w:left="720"/>
      <w:contextualSpacing/>
    </w:pPr>
  </w:style>
  <w:style w:type="paragraph" w:customStyle="1" w:styleId="xl69">
    <w:name w:val="xl69"/>
    <w:basedOn w:val="Normal"/>
    <w:rsid w:val="00BA06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0">
    <w:name w:val="xl70"/>
    <w:basedOn w:val="Normal"/>
    <w:rsid w:val="00BA06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2060"/>
      <w:sz w:val="16"/>
      <w:szCs w:val="16"/>
      <w:lang w:val="es-ES" w:eastAsia="es-ES"/>
    </w:rPr>
  </w:style>
  <w:style w:type="paragraph" w:customStyle="1" w:styleId="xl71">
    <w:name w:val="xl71"/>
    <w:basedOn w:val="Normal"/>
    <w:rsid w:val="00BA06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2060"/>
      <w:sz w:val="16"/>
      <w:szCs w:val="16"/>
      <w:lang w:val="es-ES" w:eastAsia="es-ES"/>
    </w:rPr>
  </w:style>
  <w:style w:type="paragraph" w:customStyle="1" w:styleId="xl72">
    <w:name w:val="xl72"/>
    <w:basedOn w:val="Normal"/>
    <w:rsid w:val="00C46F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2060"/>
      <w:sz w:val="16"/>
      <w:szCs w:val="16"/>
      <w:lang w:val="es-ES" w:eastAsia="es-ES"/>
    </w:rPr>
  </w:style>
  <w:style w:type="paragraph" w:customStyle="1" w:styleId="xl73">
    <w:name w:val="xl73"/>
    <w:basedOn w:val="Normal"/>
    <w:rsid w:val="00C46F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s-ES" w:eastAsia="es-ES"/>
    </w:rPr>
  </w:style>
  <w:style w:type="paragraph" w:customStyle="1" w:styleId="xl74">
    <w:name w:val="xl74"/>
    <w:basedOn w:val="Normal"/>
    <w:rsid w:val="00C46F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s-ES" w:eastAsia="es-ES"/>
    </w:rPr>
  </w:style>
  <w:style w:type="paragraph" w:customStyle="1" w:styleId="xl75">
    <w:name w:val="xl75"/>
    <w:basedOn w:val="Normal"/>
    <w:rsid w:val="00C46F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C46F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5E30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E3021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E30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E30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209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46</cp:revision>
  <dcterms:created xsi:type="dcterms:W3CDTF">2015-02-06T18:12:00Z</dcterms:created>
  <dcterms:modified xsi:type="dcterms:W3CDTF">2016-02-08T19:44:00Z</dcterms:modified>
</cp:coreProperties>
</file>